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406900" cy="318960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4" t="40201" r="-94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6900" cy="318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</w:rPr>
        <w:t>Flow cytometry gating strategy for measuring the expression of CD80, CD206 and CCR3</w:t>
      </w:r>
      <w:r>
        <w:rPr>
          <w:b/>
          <w:bCs/>
          <w:lang w:val="en-US" w:eastAsia="zh-CN"/>
        </w:rPr>
        <w:t xml:space="preserve"> </w:t>
      </w:r>
      <w:r>
        <w:rPr>
          <w:b/>
          <w:bCs/>
        </w:rPr>
        <w:t xml:space="preserve">from BALF and MH-S cells. </w:t>
      </w:r>
      <w:r>
        <w:rPr/>
        <w:t>A. Expression of CD80 and CD206 in alveolar macrophages from BALF</w:t>
      </w:r>
      <w:r>
        <w:rPr>
          <w:lang w:val="en-US" w:eastAsia="zh-CN"/>
        </w:rPr>
        <w:t xml:space="preserve"> (For Figure 1F &amp; Figure 2C)</w:t>
      </w:r>
      <w:r>
        <w:rPr/>
        <w:t>. B.Expression of CCR3 in BALF</w:t>
      </w:r>
      <w:r>
        <w:rPr>
          <w:lang w:val="en-US" w:eastAsia="zh-CN"/>
        </w:rPr>
        <w:t xml:space="preserve"> (For Figure 1D &amp; Figure 2F)</w:t>
      </w:r>
      <w:r>
        <w:rPr/>
        <w:t>. C. Expression of CD80 and CD206 in IL-4-induced M2 macrophages</w:t>
      </w:r>
      <w:r>
        <w:rPr>
          <w:lang w:val="en-US" w:eastAsia="zh-CN"/>
        </w:rPr>
        <w:t xml:space="preserve"> (For Figure 3A)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angqiujie</dc:creator>
  <dc:description/>
  <dc:language>en-US</dc:language>
  <cp:lastModifiedBy>wangqiujie</cp:lastModifiedBy>
  <dcterms:modified xsi:type="dcterms:W3CDTF">2021-06-01T14:30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34F5D072EE349609066A02B94801BF7</vt:lpwstr>
  </property>
  <property fmtid="{D5CDD505-2E9C-101B-9397-08002B2CF9AE}" pid="3" name="KSOProductBuildVer">
    <vt:lpwstr>2052-11.1.0.10495</vt:lpwstr>
  </property>
</Properties>
</file>